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440" w:hanging="900"/>
        <w:rPr/>
      </w:pPr>
      <w:r>
        <w:rPr>
          <w:b/>
        </w:rPr>
        <w:t xml:space="preserve">             </w:t>
      </w:r>
      <w:r>
        <w:rPr>
          <w:b/>
        </w:rPr>
        <w:t xml:space="preserve">Table S5. </w:t>
      </w:r>
      <w:r>
        <w:rPr/>
        <w:t xml:space="preserve">List of </w:t>
      </w:r>
      <w:r>
        <w:rPr>
          <w:i/>
        </w:rPr>
        <w:t>Bacillus</w:t>
      </w:r>
      <w:r>
        <w:rPr/>
        <w:t xml:space="preserve"> species available at http://rdp.cme.msu.edu/.</w:t>
      </w:r>
    </w:p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914400</wp:posOffset>
                </wp:positionH>
                <wp:positionV relativeFrom="paragraph">
                  <wp:posOffset>635</wp:posOffset>
                </wp:positionV>
                <wp:extent cx="365760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68"/>
                              <w:gridCol w:w="3252"/>
                              <w:gridCol w:w="1640"/>
                            </w:tblGrid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S. No.</w:t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Number of sequence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acillus </w:t>
                                  </w:r>
                                  <w:r>
                                    <w:rPr/>
                                    <w:t>sp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.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subtil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cere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anthracis </w:t>
                                  </w:r>
                                  <w:r>
                                    <w:rPr/>
                                    <w:t>str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.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licheniform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thuringiens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pumil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megaterium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sphaeric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clausi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haloduran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uncultured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Bacillus </w:t>
                                  </w:r>
                                  <w:r>
                                    <w:rPr/>
                                    <w:t>sp</w:t>
                                  </w:r>
                                  <w:r>
                                    <w:rPr>
                                      <w:i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fusiform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coagulan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firm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simplex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mycoide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circulan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baekryung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macroide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sonorens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flex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fumariol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niacin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amyloliquefacien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aquimar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benzoevoran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horikoshi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mojavens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mucilaginos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weihenstephanens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badi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gelatin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gibsoni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niab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pseudofirm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sporothermoduran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alcalophil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bataviens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borotoleran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caldotenax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cohni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drentens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farragin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funicul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lent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methanolic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pycn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smithi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thermoamylovoran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agaradhaeren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algicola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atrophae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borophilic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caldovelox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laevolactic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litoral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marisflav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massili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neide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oleroni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pichinoty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psychrosaccharolytic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racemilactic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senegal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sol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velezens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acidicola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alveayu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arseniciselenat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azotoforman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caldolytic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carboniphil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edaphic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endophytic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halmapal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halophil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hort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hum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infern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jeotgal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noval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okuhidens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polyfermentic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psychroduran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schlegeli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silvestr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thermoterrestr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acidovoran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aeoli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aestuari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akiba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alcaliinulin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alkalitoleran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alkalogaya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amili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aminovoran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arbutinivoran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arenos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arsenic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arv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asahi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axarqui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barbaric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bogori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catenulat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cellulosilytic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cib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clarki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decoloration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djibelor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fastidios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fordii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fort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fucosivoran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galactosidilytic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ginsenggisol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ginsengihum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granad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hackensacki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hemicellulosilytic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herberstein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hwajinpoens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indic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insolit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koguryoa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kore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krulwichiae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longispor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lucifer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macau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macya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malacit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mangrov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mannanilytic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maroccan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mural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nagano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nealsoni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nematotocita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neonati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nitritophil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noval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odyssey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okh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oliva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oshim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panaciterra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patagoni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pocheon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pseudalcaliphilu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pseudomegaterium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pseudomycoide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psychrotoleran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psychrovirid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ruris; type strain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salari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saliphil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selenatarsenat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selenitireducen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shackletoni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siral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solfatar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subterrane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thermoalkalophil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thermocloacea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thermozeamaize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tipchiral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B. vallismortis 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vedder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vietnam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vireti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viscosu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vortex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wakoensis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360" w:hanging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6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pt;height:792pt;mso-wrap-distance-left:0pt;mso-wrap-distance-right:9pt;mso-wrap-distance-top:0pt;mso-wrap-distance-bottom:0pt;margin-top:0.05pt;mso-position-vertical-relative:text;margin-left:72pt;mso-position-horizontal-relative:text">
                <v:fill opacity="0f"/>
                <v:textbox inset="0in,0in,0in,0in">
                  <w:txbxContent>
                    <w:tbl>
                      <w:tblPr>
                        <w:tblW w:w="57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68"/>
                        <w:gridCol w:w="3252"/>
                        <w:gridCol w:w="1640"/>
                      </w:tblGrid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S. No.</w:t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Organism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Number of sequences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Bacillus </w:t>
                            </w:r>
                            <w:r>
                              <w:rPr/>
                              <w:t>sp</w:t>
                            </w:r>
                            <w:r>
                              <w:rPr>
                                <w:i/>
                              </w:rPr>
                              <w:t xml:space="preserve">.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0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subtil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cere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i/>
                              </w:rPr>
                              <w:t xml:space="preserve">B. anthracis </w:t>
                            </w:r>
                            <w:r>
                              <w:rPr/>
                              <w:t>str</w:t>
                            </w:r>
                            <w:r>
                              <w:rPr>
                                <w:i/>
                              </w:rPr>
                              <w:t xml:space="preserve">.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licheniform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thuringiens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pumil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megaterium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sphaeric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clausi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haloduran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uncultured</w:t>
                            </w:r>
                            <w:r>
                              <w:rPr>
                                <w:i/>
                              </w:rPr>
                              <w:t xml:space="preserve"> Bacillus </w:t>
                            </w:r>
                            <w:r>
                              <w:rPr/>
                              <w:t>sp</w:t>
                            </w:r>
                            <w:r>
                              <w:rPr>
                                <w:i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fusiform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coagulan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firm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simplex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mycoide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circulan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baekryung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macroide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sonorens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flex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fumariol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niacin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amyloliquefacien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aquimar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benzoevoran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horikoshi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mojavens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mucilaginos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weihenstephanens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badi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gelatin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gibsoni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niab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pseudofirm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sporothermoduran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alcalophil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bataviens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borotoleran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caldotenax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cohni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drentens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farragin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funicul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lent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methanolic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pycn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smithi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thermoamylovoran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agaradhaeren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algicola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atrophae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borophilic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caldovelox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laevolactic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litoral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marisflav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massili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neide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oleroni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pichinoty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psychrosaccharolytic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racemilactic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senegal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sol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velezens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acidicola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alveayu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arseniciselenat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azotoforman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caldolytic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carboniphil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edaphic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endophytic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halmapal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halophil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hort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hum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infern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jeotgal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noval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okuhidens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polyfermentic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psychroduran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schlegeli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silvestr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thermoterrestr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acidovoran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aeoli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aestuari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akiba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alcaliinulin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alkalitoleran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alkalogaya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amili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aminovoran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arbutinivoran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arenos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arsenic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arv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asahi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axarqui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barbaric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bogori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catenulat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cellulosilytic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cib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clarki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decoloration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djibelor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fastidios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fordii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fort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fucosivoran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galactosidilytic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ginsenggisol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ginsengihum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granad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hackensacki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hemicellulosilytic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herberstein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hwajinpoens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indic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insolit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koguryoae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kore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krulwichiae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longispor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lucifer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macau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macyae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malacit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mangrov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mannanilytic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maroccan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mural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nagano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nealsoni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nematotocita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neonati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nitritophil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noval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odyssey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okh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olivae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oshim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panaciterrae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patagoni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pocheon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pseudalcaliphilu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pseudomegaterium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pseudomycoide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psychrotoleran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psychrovirid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ruris; type strain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salari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saliphil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selenatarsenat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selenitireducen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shackletoni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siral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solfatar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subterrane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thermoalkalophil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thermocloaceae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thermozeamaize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tipchiral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B. vallismortis 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vedder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vietnam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vireti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viscosu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vortex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wakoensis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360" w:hanging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6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center" w:pos="1161" w:leader="none"/>
        </w:tabs>
        <w:spacing w:lineRule="auto" w:line="480"/>
        <w:rPr/>
      </w:pPr>
      <w:r>
        <w:rPr/>
        <w:tab/>
      </w:r>
      <w:r>
        <w:rPr/>
        <w:br w:type="textWrapping" w:clear="all"/>
      </w:r>
    </w:p>
    <w:p>
      <w:pPr>
        <w:pStyle w:val="Normal"/>
        <w:spacing w:lineRule="auto" w:line="480"/>
        <w:rPr/>
      </w:pPr>
      <w:r>
        <w:rPr/>
        <w:t xml:space="preserve">a: Collected from </w:t>
      </w:r>
      <w:hyperlink r:id="rId2">
        <w:r>
          <w:rPr>
            <w:rStyle w:val="InternetLink"/>
            <w:color w:val="000000"/>
          </w:rPr>
          <w:t>http://rdp.cme.msu.edu/</w:t>
        </w:r>
      </w:hyperlink>
      <w:r>
        <w:rPr/>
        <w:t xml:space="preserve"> .</w:t>
      </w:r>
    </w:p>
    <w:p>
      <w:pPr>
        <w:pStyle w:val="Normal"/>
        <w:spacing w:lineRule="auto" w:line="480"/>
        <w:rPr/>
      </w:pPr>
      <w:r>
        <w:rPr/>
        <w:t>Organisms are arranged in decreasing order of number of sequences present.</w:t>
      </w:r>
    </w:p>
    <w:p>
      <w:pPr>
        <w:pStyle w:val="Normal"/>
        <w:spacing w:lineRule="auto" w:line="480"/>
        <w:ind w:left="1080" w:right="119" w:hanging="1440"/>
        <w:rPr>
          <w:b/>
          <w:b/>
        </w:rPr>
      </w:pPr>
      <w:r>
        <w:rPr>
          <w:b/>
        </w:rPr>
        <w:t xml:space="preserve">   </w:t>
      </w:r>
    </w:p>
    <w:sectPr>
      <w:type w:val="nextPage"/>
      <w:pgSz w:w="12240" w:h="15840"/>
      <w:pgMar w:left="1440" w:right="75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/>
      <w:szCs w:val="20"/>
    </w:rPr>
  </w:style>
  <w:style w:type="character" w:styleId="WW8Num3z0">
    <w:name w:val="WW8Num3z0"/>
    <w:qFormat/>
    <w:rPr>
      <w:sz w:val="24"/>
      <w:szCs w:val="24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i w:val="false"/>
    </w:rPr>
  </w:style>
  <w:style w:type="character" w:styleId="WW8Num8z0">
    <w:name w:val="WW8Num8z0"/>
    <w:qFormat/>
    <w:rPr>
      <w:b w:val="false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Refjournal">
    <w:name w:val="ref-journal"/>
    <w:basedOn w:val="DefaultParagraphFont"/>
    <w:qFormat/>
    <w:rPr/>
  </w:style>
  <w:style w:type="character" w:styleId="Refvol1">
    <w:name w:val="ref-vol1"/>
    <w:basedOn w:val="DefaultParagraphFont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Cssauthor">
    <w:name w:val="css_author"/>
    <w:basedOn w:val="DefaultParagraphFont"/>
    <w:qFormat/>
    <w:rPr>
      <w:color w:val="800000"/>
    </w:rPr>
  </w:style>
  <w:style w:type="character" w:styleId="PageNumber">
    <w:name w:val="Page Number"/>
    <w:basedOn w:val="DefaultParagraphFont"/>
    <w:rPr/>
  </w:style>
  <w:style w:type="character" w:styleId="A">
    <w:name w:val="a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dp.cme.msu.edu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3T07:38:00Z</dcterms:created>
  <dc:creator>vckalia</dc:creator>
  <dc:description/>
  <cp:keywords/>
  <dc:language>en-US</dc:language>
  <cp:lastModifiedBy>vckalia</cp:lastModifiedBy>
  <dcterms:modified xsi:type="dcterms:W3CDTF">2009-01-03T07:38:00Z</dcterms:modified>
  <cp:revision>2</cp:revision>
  <dc:subject/>
  <dc:title>             SUPPLEMENTARY TABLE 1: List of Bacillus species available at           http://rdp</dc:title>
</cp:coreProperties>
</file>